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520B" w:rsidRPr="00132F92" w:rsidRDefault="0041520B" w:rsidP="0041520B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132F92">
        <w:rPr>
          <w:rFonts w:ascii="Times New Roman" w:hAnsi="Times New Roman" w:cs="Times New Roman"/>
          <w:b/>
          <w:sz w:val="24"/>
          <w:lang w:val="en-US"/>
        </w:rPr>
        <w:t>Appendix 2</w:t>
      </w:r>
    </w:p>
    <w:p w:rsidR="0041520B" w:rsidRPr="00132F92" w:rsidRDefault="0041520B" w:rsidP="0041520B">
      <w:pPr>
        <w:spacing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132F92">
        <w:rPr>
          <w:rFonts w:ascii="Times New Roman" w:hAnsi="Times New Roman" w:cs="Times New Roman"/>
          <w:sz w:val="24"/>
          <w:lang w:val="en-US"/>
        </w:rPr>
        <w:t>Health parameters of veal calves assessed at the collection center and at the veal farm (from day 1 until week 3 post-transport). Health parameters were assessed at individual level.</w:t>
      </w:r>
    </w:p>
    <w:tbl>
      <w:tblPr>
        <w:tblStyle w:val="TableGrid"/>
        <w:tblpPr w:leftFromText="180" w:rightFromText="180" w:vertAnchor="text" w:horzAnchor="margin" w:tblpY="59"/>
        <w:tblW w:w="0" w:type="auto"/>
        <w:tblLook w:val="04A0" w:firstRow="1" w:lastRow="0" w:firstColumn="1" w:lastColumn="0" w:noHBand="0" w:noVBand="1"/>
      </w:tblPr>
      <w:tblGrid>
        <w:gridCol w:w="3020"/>
        <w:gridCol w:w="2367"/>
        <w:gridCol w:w="3675"/>
      </w:tblGrid>
      <w:tr w:rsidR="0041520B" w:rsidRPr="00C64D44" w:rsidTr="008F66C7">
        <w:trPr>
          <w:trHeight w:val="510"/>
        </w:trPr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520B" w:rsidRPr="00C64D44" w:rsidRDefault="0041520B" w:rsidP="008F66C7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  <w:lang w:val="en-US"/>
              </w:rPr>
            </w:pPr>
            <w:r w:rsidRPr="00C64D44">
              <w:rPr>
                <w:rFonts w:ascii="Times New Roman" w:hAnsi="Times New Roman" w:cs="Times New Roman"/>
                <w:b/>
                <w:sz w:val="22"/>
                <w:szCs w:val="24"/>
                <w:lang w:val="en-US"/>
              </w:rPr>
              <w:t>Health parameter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520B" w:rsidRPr="00C64D44" w:rsidRDefault="0041520B" w:rsidP="008F66C7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  <w:lang w:val="en-US"/>
              </w:rPr>
            </w:pPr>
            <w:r w:rsidRPr="00C64D44">
              <w:rPr>
                <w:rFonts w:ascii="Times New Roman" w:hAnsi="Times New Roman" w:cs="Times New Roman"/>
                <w:b/>
                <w:sz w:val="22"/>
                <w:szCs w:val="24"/>
                <w:lang w:val="en-US"/>
              </w:rPr>
              <w:t>Score</w:t>
            </w:r>
          </w:p>
        </w:tc>
        <w:tc>
          <w:tcPr>
            <w:tcW w:w="3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520B" w:rsidRPr="00C64D44" w:rsidRDefault="0041520B" w:rsidP="008F66C7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  <w:lang w:val="en-US"/>
              </w:rPr>
            </w:pPr>
            <w:r w:rsidRPr="00C64D44">
              <w:rPr>
                <w:rFonts w:ascii="Times New Roman" w:hAnsi="Times New Roman" w:cs="Times New Roman"/>
                <w:b/>
                <w:sz w:val="22"/>
                <w:szCs w:val="24"/>
                <w:lang w:val="en-US"/>
              </w:rPr>
              <w:t>Explanation</w:t>
            </w:r>
          </w:p>
        </w:tc>
      </w:tr>
      <w:tr w:rsidR="0041520B" w:rsidRPr="00C64D44" w:rsidTr="008F66C7">
        <w:trPr>
          <w:trHeight w:val="454"/>
        </w:trPr>
        <w:tc>
          <w:tcPr>
            <w:tcW w:w="30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1520B" w:rsidRPr="00C64D44" w:rsidRDefault="0041520B" w:rsidP="008F66C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C64D44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Navel inflammation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520B" w:rsidRPr="00C64D44" w:rsidRDefault="0041520B" w:rsidP="008F66C7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C64D44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0</w:t>
            </w:r>
          </w:p>
        </w:tc>
        <w:tc>
          <w:tcPr>
            <w:tcW w:w="36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520B" w:rsidRPr="00C64D44" w:rsidRDefault="0041520B" w:rsidP="008F66C7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C64D44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No signs of inflammation</w:t>
            </w:r>
          </w:p>
        </w:tc>
      </w:tr>
      <w:tr w:rsidR="0041520B" w:rsidRPr="00C64D44" w:rsidTr="008F66C7">
        <w:trPr>
          <w:trHeight w:val="454"/>
        </w:trPr>
        <w:tc>
          <w:tcPr>
            <w:tcW w:w="3020" w:type="dxa"/>
            <w:vMerge/>
            <w:tcBorders>
              <w:left w:val="nil"/>
              <w:right w:val="nil"/>
            </w:tcBorders>
            <w:vAlign w:val="center"/>
          </w:tcPr>
          <w:p w:rsidR="0041520B" w:rsidRPr="00C64D44" w:rsidRDefault="0041520B" w:rsidP="008F66C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20B" w:rsidRPr="00C64D44" w:rsidRDefault="0041520B" w:rsidP="008F66C7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C64D44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1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20B" w:rsidRPr="00C64D44" w:rsidRDefault="0041520B" w:rsidP="008F66C7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C64D44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Swollen, without discharge</w:t>
            </w:r>
          </w:p>
        </w:tc>
      </w:tr>
      <w:tr w:rsidR="0041520B" w:rsidRPr="00C64D44" w:rsidTr="008F66C7">
        <w:trPr>
          <w:trHeight w:val="454"/>
        </w:trPr>
        <w:tc>
          <w:tcPr>
            <w:tcW w:w="30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520B" w:rsidRPr="00C64D44" w:rsidRDefault="0041520B" w:rsidP="008F66C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520B" w:rsidRPr="00C64D44" w:rsidRDefault="0041520B" w:rsidP="008F66C7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C64D44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2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520B" w:rsidRPr="00C64D44" w:rsidRDefault="0041520B" w:rsidP="008F66C7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C64D44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Swollen, with discharge</w:t>
            </w:r>
          </w:p>
        </w:tc>
      </w:tr>
      <w:tr w:rsidR="0041520B" w:rsidRPr="00C64D44" w:rsidTr="008F66C7">
        <w:trPr>
          <w:trHeight w:val="454"/>
        </w:trPr>
        <w:tc>
          <w:tcPr>
            <w:tcW w:w="30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1520B" w:rsidRPr="00C64D44" w:rsidRDefault="0041520B" w:rsidP="008F66C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C64D44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Joint inflammation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520B" w:rsidRPr="00C64D44" w:rsidRDefault="0041520B" w:rsidP="008F66C7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C64D44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0</w:t>
            </w:r>
          </w:p>
        </w:tc>
        <w:tc>
          <w:tcPr>
            <w:tcW w:w="36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520B" w:rsidRPr="00C64D44" w:rsidRDefault="0041520B" w:rsidP="008F66C7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C64D44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No evidence of joint problems</w:t>
            </w:r>
          </w:p>
        </w:tc>
      </w:tr>
      <w:tr w:rsidR="0041520B" w:rsidRPr="00C64D44" w:rsidTr="008F66C7">
        <w:trPr>
          <w:trHeight w:val="454"/>
        </w:trPr>
        <w:tc>
          <w:tcPr>
            <w:tcW w:w="30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520B" w:rsidRPr="00C64D44" w:rsidRDefault="0041520B" w:rsidP="008F66C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520B" w:rsidRPr="00C64D44" w:rsidRDefault="0041520B" w:rsidP="008F66C7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C64D44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1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520B" w:rsidRPr="00C64D44" w:rsidRDefault="0041520B" w:rsidP="008F66C7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C64D44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Evidence of joint inflammation</w:t>
            </w:r>
          </w:p>
        </w:tc>
      </w:tr>
      <w:tr w:rsidR="0041520B" w:rsidRPr="00C64D44" w:rsidTr="008F66C7">
        <w:trPr>
          <w:trHeight w:val="454"/>
        </w:trPr>
        <w:tc>
          <w:tcPr>
            <w:tcW w:w="30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1520B" w:rsidRPr="00C64D44" w:rsidRDefault="0041520B" w:rsidP="008F66C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C64D44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Loose or liquid manure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520B" w:rsidRPr="00C64D44" w:rsidRDefault="0041520B" w:rsidP="008F66C7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C64D44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0</w:t>
            </w:r>
          </w:p>
        </w:tc>
        <w:tc>
          <w:tcPr>
            <w:tcW w:w="36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520B" w:rsidRPr="00C64D44" w:rsidRDefault="0041520B" w:rsidP="008F66C7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C64D44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No loose or liquid manure</w:t>
            </w:r>
          </w:p>
        </w:tc>
      </w:tr>
      <w:tr w:rsidR="0041520B" w:rsidRPr="00C64D44" w:rsidTr="008F66C7">
        <w:trPr>
          <w:trHeight w:val="454"/>
        </w:trPr>
        <w:tc>
          <w:tcPr>
            <w:tcW w:w="3020" w:type="dxa"/>
            <w:vMerge/>
            <w:tcBorders>
              <w:left w:val="nil"/>
              <w:right w:val="nil"/>
            </w:tcBorders>
            <w:vAlign w:val="center"/>
          </w:tcPr>
          <w:p w:rsidR="0041520B" w:rsidRPr="00C64D44" w:rsidRDefault="0041520B" w:rsidP="008F66C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20B" w:rsidRPr="00C64D44" w:rsidRDefault="0041520B" w:rsidP="008F66C7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C64D44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1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20B" w:rsidRPr="00C64D44" w:rsidRDefault="0041520B" w:rsidP="008F66C7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C64D44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Pasty manure</w:t>
            </w:r>
          </w:p>
        </w:tc>
      </w:tr>
      <w:tr w:rsidR="0041520B" w:rsidRPr="00C64D44" w:rsidTr="008F66C7">
        <w:trPr>
          <w:trHeight w:val="454"/>
        </w:trPr>
        <w:tc>
          <w:tcPr>
            <w:tcW w:w="30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520B" w:rsidRPr="00C64D44" w:rsidRDefault="0041520B" w:rsidP="008F66C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520B" w:rsidRPr="00C64D44" w:rsidRDefault="0041520B" w:rsidP="008F66C7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C64D44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2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520B" w:rsidRPr="00C64D44" w:rsidRDefault="0041520B" w:rsidP="008F66C7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C64D44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Watery manure</w:t>
            </w:r>
          </w:p>
        </w:tc>
      </w:tr>
      <w:tr w:rsidR="0041520B" w:rsidRPr="00C64D44" w:rsidTr="008F66C7">
        <w:trPr>
          <w:trHeight w:val="454"/>
        </w:trPr>
        <w:tc>
          <w:tcPr>
            <w:tcW w:w="30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1520B" w:rsidRPr="00C64D44" w:rsidRDefault="0041520B" w:rsidP="008F66C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C64D44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Pneumonia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520B" w:rsidRPr="00C64D44" w:rsidRDefault="0041520B" w:rsidP="008F66C7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C64D44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0</w:t>
            </w:r>
          </w:p>
        </w:tc>
        <w:tc>
          <w:tcPr>
            <w:tcW w:w="36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520B" w:rsidRPr="00C64D44" w:rsidRDefault="0041520B" w:rsidP="008F66C7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C64D44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No abnormal breathing, no cough</w:t>
            </w:r>
          </w:p>
        </w:tc>
      </w:tr>
      <w:tr w:rsidR="0041520B" w:rsidRPr="00C64D44" w:rsidTr="008F66C7">
        <w:trPr>
          <w:trHeight w:val="454"/>
        </w:trPr>
        <w:tc>
          <w:tcPr>
            <w:tcW w:w="30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520B" w:rsidRPr="00C64D44" w:rsidRDefault="0041520B" w:rsidP="008F66C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520B" w:rsidRPr="00C64D44" w:rsidRDefault="0041520B" w:rsidP="008F66C7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C64D44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1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520B" w:rsidRPr="00C64D44" w:rsidRDefault="0041520B" w:rsidP="008F66C7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C64D44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Abnormal breathing and cough</w:t>
            </w:r>
          </w:p>
        </w:tc>
      </w:tr>
      <w:tr w:rsidR="0041520B" w:rsidRPr="00C64D44" w:rsidTr="008F66C7">
        <w:trPr>
          <w:trHeight w:val="454"/>
        </w:trPr>
        <w:tc>
          <w:tcPr>
            <w:tcW w:w="30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1520B" w:rsidRPr="00C64D44" w:rsidRDefault="0041520B" w:rsidP="008F66C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C64D44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Eye discharge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520B" w:rsidRPr="00C64D44" w:rsidRDefault="0041520B" w:rsidP="008F66C7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C64D44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0</w:t>
            </w:r>
          </w:p>
        </w:tc>
        <w:tc>
          <w:tcPr>
            <w:tcW w:w="36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520B" w:rsidRPr="00C64D44" w:rsidRDefault="0041520B" w:rsidP="008F66C7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C64D44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No eye discharge</w:t>
            </w:r>
          </w:p>
        </w:tc>
      </w:tr>
      <w:tr w:rsidR="0041520B" w:rsidRPr="00C64D44" w:rsidTr="008F66C7">
        <w:trPr>
          <w:trHeight w:val="454"/>
        </w:trPr>
        <w:tc>
          <w:tcPr>
            <w:tcW w:w="30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520B" w:rsidRPr="00C64D44" w:rsidRDefault="0041520B" w:rsidP="008F66C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520B" w:rsidRPr="00C64D44" w:rsidRDefault="0041520B" w:rsidP="008F66C7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C64D44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1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520B" w:rsidRPr="00C64D44" w:rsidRDefault="0041520B" w:rsidP="008F66C7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C64D44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Slight watery discharge</w:t>
            </w:r>
          </w:p>
        </w:tc>
      </w:tr>
      <w:tr w:rsidR="0041520B" w:rsidRPr="00C64D44" w:rsidTr="008F66C7">
        <w:trPr>
          <w:trHeight w:val="454"/>
        </w:trPr>
        <w:tc>
          <w:tcPr>
            <w:tcW w:w="30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1520B" w:rsidRPr="00C64D44" w:rsidRDefault="0041520B" w:rsidP="008F66C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C64D44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Sunken eyes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520B" w:rsidRPr="00C64D44" w:rsidRDefault="0041520B" w:rsidP="008F66C7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C64D44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0</w:t>
            </w:r>
          </w:p>
        </w:tc>
        <w:tc>
          <w:tcPr>
            <w:tcW w:w="36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520B" w:rsidRPr="00C64D44" w:rsidRDefault="0041520B" w:rsidP="008F66C7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C64D44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Normal, bright eyes</w:t>
            </w:r>
          </w:p>
        </w:tc>
      </w:tr>
      <w:tr w:rsidR="0041520B" w:rsidRPr="00C64D44" w:rsidTr="008F66C7">
        <w:trPr>
          <w:trHeight w:val="454"/>
        </w:trPr>
        <w:tc>
          <w:tcPr>
            <w:tcW w:w="30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520B" w:rsidRPr="00C64D44" w:rsidRDefault="0041520B" w:rsidP="008F66C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520B" w:rsidRPr="00C64D44" w:rsidRDefault="0041520B" w:rsidP="008F66C7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C64D44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1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520B" w:rsidRPr="00C64D44" w:rsidRDefault="0041520B" w:rsidP="008F66C7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C64D44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Eyes markedly recessed into the orbits</w:t>
            </w:r>
          </w:p>
        </w:tc>
      </w:tr>
      <w:tr w:rsidR="0041520B" w:rsidRPr="00C64D44" w:rsidTr="008F66C7">
        <w:trPr>
          <w:trHeight w:val="454"/>
        </w:trPr>
        <w:tc>
          <w:tcPr>
            <w:tcW w:w="30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1520B" w:rsidRPr="00C64D44" w:rsidRDefault="0041520B" w:rsidP="008F66C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C64D44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Ears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520B" w:rsidRPr="00C64D44" w:rsidRDefault="0041520B" w:rsidP="008F66C7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C64D44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0</w:t>
            </w:r>
          </w:p>
        </w:tc>
        <w:tc>
          <w:tcPr>
            <w:tcW w:w="36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520B" w:rsidRPr="00C64D44" w:rsidRDefault="0041520B" w:rsidP="008F66C7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C64D44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Normal</w:t>
            </w:r>
          </w:p>
        </w:tc>
      </w:tr>
      <w:tr w:rsidR="0041520B" w:rsidRPr="00C64D44" w:rsidTr="008F66C7">
        <w:trPr>
          <w:trHeight w:val="454"/>
        </w:trPr>
        <w:tc>
          <w:tcPr>
            <w:tcW w:w="30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520B" w:rsidRPr="00C64D44" w:rsidRDefault="0041520B" w:rsidP="008F66C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520B" w:rsidRPr="00C64D44" w:rsidRDefault="0041520B" w:rsidP="008F66C7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C64D44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1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520B" w:rsidRPr="00C64D44" w:rsidRDefault="0041520B" w:rsidP="008F66C7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C64D44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Drooped-eared</w:t>
            </w:r>
          </w:p>
        </w:tc>
      </w:tr>
      <w:tr w:rsidR="0041520B" w:rsidRPr="00C64D44" w:rsidTr="008F66C7">
        <w:trPr>
          <w:trHeight w:val="454"/>
        </w:trPr>
        <w:tc>
          <w:tcPr>
            <w:tcW w:w="30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1520B" w:rsidRPr="00C64D44" w:rsidRDefault="0041520B" w:rsidP="008F66C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C64D44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Nasal discharge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520B" w:rsidRPr="00C64D44" w:rsidRDefault="0041520B" w:rsidP="008F66C7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C64D44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0</w:t>
            </w:r>
          </w:p>
        </w:tc>
        <w:tc>
          <w:tcPr>
            <w:tcW w:w="36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520B" w:rsidRPr="00C64D44" w:rsidRDefault="0041520B" w:rsidP="008F66C7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C64D44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No discharge</w:t>
            </w:r>
          </w:p>
        </w:tc>
      </w:tr>
      <w:tr w:rsidR="0041520B" w:rsidRPr="00C64D44" w:rsidTr="008F66C7">
        <w:trPr>
          <w:trHeight w:val="454"/>
        </w:trPr>
        <w:tc>
          <w:tcPr>
            <w:tcW w:w="3020" w:type="dxa"/>
            <w:vMerge/>
            <w:tcBorders>
              <w:left w:val="nil"/>
              <w:right w:val="nil"/>
            </w:tcBorders>
            <w:vAlign w:val="center"/>
          </w:tcPr>
          <w:p w:rsidR="0041520B" w:rsidRPr="00C64D44" w:rsidRDefault="0041520B" w:rsidP="008F66C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20B" w:rsidRPr="00C64D44" w:rsidRDefault="0041520B" w:rsidP="008F66C7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C64D44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1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20B" w:rsidRPr="00C64D44" w:rsidRDefault="0041520B" w:rsidP="008F66C7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C64D44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Watery discharge</w:t>
            </w:r>
          </w:p>
        </w:tc>
      </w:tr>
      <w:tr w:rsidR="0041520B" w:rsidRPr="00C64D44" w:rsidTr="008F66C7">
        <w:trPr>
          <w:trHeight w:val="454"/>
        </w:trPr>
        <w:tc>
          <w:tcPr>
            <w:tcW w:w="30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520B" w:rsidRPr="00C64D44" w:rsidRDefault="0041520B" w:rsidP="008F66C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520B" w:rsidRPr="00C64D44" w:rsidRDefault="0041520B" w:rsidP="008F66C7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C64D44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2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520B" w:rsidRPr="00C64D44" w:rsidRDefault="0041520B" w:rsidP="008F66C7">
            <w:pPr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C64D44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Purulent discharge</w:t>
            </w:r>
          </w:p>
        </w:tc>
      </w:tr>
    </w:tbl>
    <w:p w:rsidR="00122B4A" w:rsidRDefault="00122B4A">
      <w:bookmarkStart w:id="0" w:name="_GoBack"/>
      <w:bookmarkEnd w:id="0"/>
    </w:p>
    <w:sectPr w:rsidR="00122B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20B"/>
    <w:rsid w:val="00122B4A"/>
    <w:rsid w:val="0041520B"/>
    <w:rsid w:val="00842FEC"/>
    <w:rsid w:val="00910327"/>
    <w:rsid w:val="00C62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2CF3A2-696C-46F8-8B31-1CB3F6CA9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152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52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0B5EF5B.dotm</Template>
  <TotalTime>1</TotalTime>
  <Pages>1</Pages>
  <Words>125</Words>
  <Characters>713</Characters>
  <Application>Microsoft Office Word</Application>
  <DocSecurity>0</DocSecurity>
  <Lines>5</Lines>
  <Paragraphs>1</Paragraphs>
  <ScaleCrop>false</ScaleCrop>
  <Company>Wageningen University and Research</Company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ato, Francesca</dc:creator>
  <cp:keywords/>
  <dc:description/>
  <cp:lastModifiedBy>Marcato, Francesca</cp:lastModifiedBy>
  <cp:revision>1</cp:revision>
  <dcterms:created xsi:type="dcterms:W3CDTF">2020-12-02T12:20:00Z</dcterms:created>
  <dcterms:modified xsi:type="dcterms:W3CDTF">2020-12-02T12:21:00Z</dcterms:modified>
</cp:coreProperties>
</file>